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11894" w14:textId="1E2A52B4" w:rsidR="0018413D" w:rsidRDefault="0018413D" w:rsidP="0018413D">
      <w:pPr>
        <w:pStyle w:val="a7"/>
        <w:keepNext/>
        <w:widowControl/>
        <w:ind w:left="1152" w:hanging="1152"/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 xml:space="preserve">Table </w:t>
      </w:r>
      <w:r w:rsidR="003734D0">
        <w:rPr>
          <w:b/>
          <w:bCs/>
          <w:color w:val="000000"/>
        </w:rPr>
        <w:t>S1</w:t>
      </w:r>
      <w:r>
        <w:rPr>
          <w:b/>
          <w:bCs/>
          <w:color w:val="000000"/>
        </w:rPr>
        <w:t xml:space="preserve">. Comparison of RFS and OS rates among </w:t>
      </w:r>
      <w:r>
        <w:rPr>
          <w:rFonts w:hint="eastAsia"/>
          <w:b/>
          <w:bCs/>
          <w:color w:val="000000"/>
        </w:rPr>
        <w:t>a</w:t>
      </w:r>
      <w:r>
        <w:rPr>
          <w:b/>
          <w:bCs/>
          <w:color w:val="000000"/>
        </w:rPr>
        <w:t>ll HCC patients with or without preoperative T2DM (n=402)</w:t>
      </w:r>
    </w:p>
    <w:tbl>
      <w:tblPr>
        <w:tblpPr w:leftFromText="180" w:rightFromText="180" w:horzAnchor="margin" w:tblpXSpec="center" w:tblpY="612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40"/>
        <w:gridCol w:w="998"/>
        <w:gridCol w:w="2006"/>
        <w:gridCol w:w="2006"/>
        <w:gridCol w:w="2006"/>
        <w:gridCol w:w="998"/>
        <w:gridCol w:w="998"/>
      </w:tblGrid>
      <w:tr w:rsidR="008C4D3A" w14:paraId="7AA1EDB0" w14:textId="77777777" w:rsidTr="00F568E8">
        <w:trPr>
          <w:cantSplit/>
          <w:tblHeader/>
        </w:trPr>
        <w:tc>
          <w:tcPr>
            <w:tcW w:w="2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A3DDB3" w14:textId="77777777" w:rsidR="008C4D3A" w:rsidRPr="00591919" w:rsidRDefault="008C4D3A" w:rsidP="00F568E8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Indexes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7CEE00" w14:textId="77777777" w:rsidR="008C4D3A" w:rsidRPr="00591919" w:rsidRDefault="008C4D3A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370FA9" w14:textId="77777777" w:rsidR="008C4D3A" w:rsidRPr="00591919" w:rsidRDefault="008C4D3A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1-year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6093A6" w14:textId="77777777" w:rsidR="008C4D3A" w:rsidRPr="00591919" w:rsidRDefault="008C4D3A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3-year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0D0533" w14:textId="77777777" w:rsidR="008C4D3A" w:rsidRPr="00591919" w:rsidRDefault="008C4D3A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5-year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8D2A5B" w14:textId="77777777" w:rsidR="008C4D3A" w:rsidRPr="00591919" w:rsidRDefault="008C4D3A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Log-rank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9E9AB5" w14:textId="77777777" w:rsidR="008C4D3A" w:rsidRPr="00591919" w:rsidRDefault="008C4D3A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</w:tr>
      <w:tr w:rsidR="008C4D3A" w14:paraId="646DE529" w14:textId="77777777" w:rsidTr="00F568E8">
        <w:trPr>
          <w:cantSplit/>
        </w:trPr>
        <w:tc>
          <w:tcPr>
            <w:tcW w:w="2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87445" w14:textId="77777777" w:rsidR="008C4D3A" w:rsidRPr="00591919" w:rsidRDefault="008C4D3A" w:rsidP="00F568E8">
            <w:pPr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OS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01544E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74300D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64623F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1A1116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0E38C1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A4340F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C4D3A" w14:paraId="2DB42A9E" w14:textId="77777777" w:rsidTr="00F568E8">
        <w:trPr>
          <w:cantSplit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FD3B32" w14:textId="77777777" w:rsidR="008C4D3A" w:rsidRPr="00591919" w:rsidRDefault="008C4D3A" w:rsidP="00F568E8">
            <w:pPr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 xml:space="preserve">   Without T2D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D4DD2F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34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F9F94C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95.5 (93.3 - 97.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DDA2A3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82.9 (78.7 - 87.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B532BD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75.3 (69.2 - 81.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684950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11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D154EF" w14:textId="3C510790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</w:tr>
      <w:tr w:rsidR="008C4D3A" w14:paraId="4053AC51" w14:textId="77777777" w:rsidTr="00F568E8">
        <w:trPr>
          <w:cantSplit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D3C869" w14:textId="77777777" w:rsidR="008C4D3A" w:rsidRPr="00591919" w:rsidRDefault="008C4D3A" w:rsidP="00F568E8">
            <w:pPr>
              <w:adjustRightInd w:val="0"/>
              <w:ind w:firstLineChars="150"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With T2D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BC5C42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8A3F6F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80.5 (70.8 - 91.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B04D55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64.8 (52.7 - 79.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37EB5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54.3 (40.6 - 72.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70D4DF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A3572A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C4D3A" w14:paraId="3B3A1B60" w14:textId="77777777" w:rsidTr="00F568E8">
        <w:trPr>
          <w:cantSplit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0672E5" w14:textId="77777777" w:rsidR="008C4D3A" w:rsidRPr="00591919" w:rsidRDefault="008C4D3A" w:rsidP="00F568E8">
            <w:pPr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RF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72A25E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C018B1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8028DA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BF1E9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6C52C2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AFB185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C4D3A" w14:paraId="685204F1" w14:textId="77777777" w:rsidTr="00F568E8">
        <w:trPr>
          <w:cantSplit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390678" w14:textId="77777777" w:rsidR="008C4D3A" w:rsidRPr="00591919" w:rsidRDefault="008C4D3A" w:rsidP="00F568E8">
            <w:pPr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 xml:space="preserve">   Without T2D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BA0635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34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687FFA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78.8 (74.5 - 83.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029C45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65.8 (60.6 - 71.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31E60B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60.9 (54.9 - 67.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53322C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4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B8BDB1" w14:textId="77777777" w:rsidR="008C4D3A" w:rsidRPr="00591919" w:rsidRDefault="008C4D3A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0.032</w:t>
            </w:r>
          </w:p>
        </w:tc>
      </w:tr>
      <w:tr w:rsidR="008C4D3A" w14:paraId="48FE9834" w14:textId="77777777" w:rsidTr="00F568E8">
        <w:trPr>
          <w:cantSplit/>
        </w:trPr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482FE" w14:textId="77777777" w:rsidR="008C4D3A" w:rsidRPr="00591919" w:rsidRDefault="008C4D3A" w:rsidP="00F568E8">
            <w:pPr>
              <w:adjustRightInd w:val="0"/>
              <w:ind w:firstLineChars="150"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With T2DM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722443" w14:textId="77777777" w:rsidR="008C4D3A" w:rsidRPr="00591919" w:rsidRDefault="008C4D3A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4C246C" w14:textId="77777777" w:rsidR="008C4D3A" w:rsidRPr="00591919" w:rsidRDefault="008C4D3A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64.8 (53.8 - 78.2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1E38A6" w14:textId="77777777" w:rsidR="008C4D3A" w:rsidRPr="00591919" w:rsidRDefault="008C4D3A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52.4 (40.7 - 67.6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700410" w14:textId="77777777" w:rsidR="008C4D3A" w:rsidRPr="00591919" w:rsidRDefault="008C4D3A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919">
              <w:rPr>
                <w:rFonts w:ascii="Times New Roman" w:hAnsi="Times New Roman" w:cs="Times New Roman"/>
                <w:color w:val="000000"/>
                <w:szCs w:val="21"/>
              </w:rPr>
              <w:t>52.4 (40.7 - 67.6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587F6E" w14:textId="77777777" w:rsidR="008C4D3A" w:rsidRPr="00591919" w:rsidRDefault="008C4D3A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1D597A" w14:textId="77777777" w:rsidR="008C4D3A" w:rsidRPr="00591919" w:rsidRDefault="008C4D3A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51BDF1A9" w14:textId="77777777" w:rsidR="0018413D" w:rsidRPr="0018413D" w:rsidRDefault="0018413D" w:rsidP="0018413D"/>
    <w:p w14:paraId="200BADBB" w14:textId="617EC0D2" w:rsidR="001362D0" w:rsidRDefault="001362D0"/>
    <w:p w14:paraId="56B817E6" w14:textId="6F79A3B3" w:rsidR="0018413D" w:rsidRDefault="0018413D"/>
    <w:p w14:paraId="2889FF5E" w14:textId="51167E02" w:rsidR="0018413D" w:rsidRDefault="0018413D"/>
    <w:p w14:paraId="66ECE9CB" w14:textId="29D1ED22" w:rsidR="0018413D" w:rsidRDefault="0018413D"/>
    <w:p w14:paraId="758309C4" w14:textId="3F1A8AEE" w:rsidR="0018413D" w:rsidRDefault="0018413D"/>
    <w:p w14:paraId="7850A77F" w14:textId="4936A793" w:rsidR="0018413D" w:rsidRDefault="0018413D"/>
    <w:p w14:paraId="50C796BB" w14:textId="13EE6618" w:rsidR="0018413D" w:rsidRDefault="0018413D"/>
    <w:p w14:paraId="3BCF583F" w14:textId="1C794533" w:rsidR="0018413D" w:rsidRDefault="0018413D"/>
    <w:p w14:paraId="0010E846" w14:textId="59084556" w:rsidR="0018413D" w:rsidRPr="00591919" w:rsidRDefault="0018413D" w:rsidP="007E4CB4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91919">
        <w:rPr>
          <w:rFonts w:ascii="Times New Roman" w:hAnsi="Times New Roman" w:cs="Times New Roman"/>
          <w:b/>
          <w:sz w:val="24"/>
        </w:rPr>
        <w:t>Abbreviations</w:t>
      </w:r>
      <w:r>
        <w:rPr>
          <w:b/>
          <w:sz w:val="24"/>
        </w:rPr>
        <w:t>:</w:t>
      </w:r>
      <w:r>
        <w:rPr>
          <w:sz w:val="24"/>
        </w:rPr>
        <w:t xml:space="preserve"> </w:t>
      </w:r>
      <w:r w:rsidRPr="00591919">
        <w:rPr>
          <w:rFonts w:ascii="Times New Roman" w:hAnsi="Times New Roman" w:cs="Times New Roman"/>
          <w:szCs w:val="21"/>
        </w:rPr>
        <w:t>RFS, recurrence-free survival; OS, overall survival; T2DM, type 2 diabetes mellitus.</w:t>
      </w:r>
    </w:p>
    <w:p w14:paraId="736086F9" w14:textId="77777777" w:rsidR="0018413D" w:rsidRPr="0018413D" w:rsidRDefault="0018413D" w:rsidP="00EC1952">
      <w:pPr>
        <w:jc w:val="center"/>
      </w:pPr>
    </w:p>
    <w:sectPr w:rsidR="0018413D" w:rsidRPr="0018413D" w:rsidSect="001841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00BD5D" w14:textId="77777777" w:rsidR="00F951E9" w:rsidRDefault="00F951E9" w:rsidP="0018413D">
      <w:r>
        <w:separator/>
      </w:r>
    </w:p>
  </w:endnote>
  <w:endnote w:type="continuationSeparator" w:id="0">
    <w:p w14:paraId="3B64F5BA" w14:textId="77777777" w:rsidR="00F951E9" w:rsidRDefault="00F951E9" w:rsidP="00184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BE208" w14:textId="77777777" w:rsidR="00F951E9" w:rsidRDefault="00F951E9" w:rsidP="0018413D">
      <w:r>
        <w:separator/>
      </w:r>
    </w:p>
  </w:footnote>
  <w:footnote w:type="continuationSeparator" w:id="0">
    <w:p w14:paraId="3170E2C1" w14:textId="77777777" w:rsidR="00F951E9" w:rsidRDefault="00F951E9" w:rsidP="001841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2D0"/>
    <w:rsid w:val="001362D0"/>
    <w:rsid w:val="0018413D"/>
    <w:rsid w:val="0022261F"/>
    <w:rsid w:val="00356A9B"/>
    <w:rsid w:val="003734D0"/>
    <w:rsid w:val="00554BA0"/>
    <w:rsid w:val="00591919"/>
    <w:rsid w:val="00671F39"/>
    <w:rsid w:val="00727663"/>
    <w:rsid w:val="007546CC"/>
    <w:rsid w:val="007E4CB4"/>
    <w:rsid w:val="008C4D3A"/>
    <w:rsid w:val="008D42A0"/>
    <w:rsid w:val="00B8440A"/>
    <w:rsid w:val="00E47F37"/>
    <w:rsid w:val="00E57781"/>
    <w:rsid w:val="00EC1952"/>
    <w:rsid w:val="00F951E9"/>
    <w:rsid w:val="00FA1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A33D15"/>
  <w15:chartTrackingRefBased/>
  <w15:docId w15:val="{17709476-7B06-4055-A938-55572C34C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41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41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4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413D"/>
    <w:rPr>
      <w:sz w:val="18"/>
      <w:szCs w:val="18"/>
    </w:rPr>
  </w:style>
  <w:style w:type="paragraph" w:styleId="a7">
    <w:name w:val="caption"/>
    <w:basedOn w:val="a"/>
    <w:next w:val="a"/>
    <w:uiPriority w:val="99"/>
    <w:qFormat/>
    <w:rsid w:val="0018413D"/>
    <w:pPr>
      <w:autoSpaceDE w:val="0"/>
      <w:autoSpaceDN w:val="0"/>
      <w:adjustRightInd w:val="0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施晔</dc:creator>
  <cp:keywords/>
  <dc:description/>
  <cp:lastModifiedBy>杨 施晔</cp:lastModifiedBy>
  <cp:revision>28</cp:revision>
  <dcterms:created xsi:type="dcterms:W3CDTF">2022-04-02T04:46:00Z</dcterms:created>
  <dcterms:modified xsi:type="dcterms:W3CDTF">2022-05-14T13:25:00Z</dcterms:modified>
</cp:coreProperties>
</file>